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left="-1134" w:firstLine="141"/>
        <w:rPr>
          <w:rFonts w:eastAsia="Times-Italic;宋体"/>
          <w:b/>
          <w:b/>
          <w:szCs w:val="21"/>
        </w:rPr>
      </w:pPr>
      <w:r>
        <w:rPr>
          <w:rFonts w:eastAsia="Times-Italic;宋体"/>
          <w:b/>
          <w:szCs w:val="21"/>
        </w:rPr>
        <w:t>Table S1. Primers and probes sequences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8700"/>
      </w:tblGrid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Primer name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Sequences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L-6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ACAACCACGGCCTTCCCTACTT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mouse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CACGATTTCCCAGAGAACATGTG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TTCACAGAGGATACCACTCCCAACAGACCT-3'TAMRA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MCP-1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Forwardprimer5’-3’)CCACTCACCTGCTGCTACTCAT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mouse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TGGTGATCCTCTTGTAGCTCTCC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ACCAGCAAGATGATCCCAATGAGTAGGC-3'TAMRA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L-1β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AACCTGCTGGTGTGTGACGTTC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mouse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CAGCACGAGGCTTTTTTGTTGT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Probe5’-3')5'FAM-TTAGACAGCTGCACTACAGGCTCCGAGATG-3'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TNF-α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CATCTTCTCAAAATTCGAGTGACAA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mouse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TGGGAGTAGACAAGGTACAACCC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ACGTCGTAGCAAACCACCAAGTGGA-3'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FN-β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Forwardprimer5’-3’)GCACTGGGTGGAATGAGACT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mouse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TCCCACGTCAATCTTTCCTC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TCCTGGATGAACTCCACCAGCAGA-3'BHQ1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KC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GGCGCCTATCGCCAATG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mouse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CTGGATGTTCTTGAGGTGAATCC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Probe5’-3')5'FAM-CGCTGTCAGTGCCTGCAGACCATG-3'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FN-γ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TGGCATAGATGTGGAAGAAAAGAG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bookmarkStart w:id="0" w:name="OLE_LINK48"/>
            <w:bookmarkStart w:id="1" w:name="OLE_LINK47"/>
            <w:r>
              <w:rPr>
                <w:kern w:val="0"/>
                <w:sz w:val="24"/>
                <w:lang w:eastAsia="en-US" w:bidi="en-US"/>
              </w:rPr>
              <w:t>(mouse)</w:t>
            </w:r>
            <w:bookmarkEnd w:id="0"/>
            <w:bookmarkEnd w:id="1"/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TGCAGGATTTTCATGTCACCAT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505" w:hanging="1505"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TTTTGCCAGTTCCTCCAGATATCCAAGAAGA-3'TAMRA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MIG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GAACCCTAGTGATAAGGAATGCA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mouse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Reverseprimer5’-3')CTGTTTGAGGTCTTTGAGGGATT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ATCAGCACCAGCCGAGGCACG-3'BHQ1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P-10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AGTGCTGCCGTCATTTTCTG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mouse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ATTCTCACTGGCCCGTCAT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AGTCCCACTCAGACCCAGCAGG-3'BHQ1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GADPH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eastAsia="en-US" w:bidi="en-US"/>
              </w:rPr>
              <w:t>(Forwardprimer5’-3’)CAACTACATGGTCTACATGTTC</w:t>
            </w:r>
          </w:p>
        </w:tc>
      </w:tr>
      <w:tr>
        <w:trPr>
          <w:trHeight w:val="31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mouse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CTCGCTCCTGGAAGATG</w:t>
            </w:r>
          </w:p>
        </w:tc>
      </w:tr>
      <w:tr>
        <w:trPr>
          <w:trHeight w:val="315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GGCACAGTCAAGGCCGAGAATGGGAAGC-3'BHQ1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;DengXian" w:hAnsi="等线;DengXian" w:eastAsia="等线;DengXian" w:cs="等线;DengXian"/>
                <w:kern w:val="0"/>
                <w:sz w:val="24"/>
                <w:szCs w:val="22"/>
                <w:lang w:eastAsia="en-US" w:bidi="en-US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24"/>
                <w:szCs w:val="22"/>
                <w:lang w:eastAsia="en-US" w:bidi="en-US"/>
              </w:rPr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TNF-α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GCACGATGCACCTGTACGAT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Human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AGACATCACCAAGCTTTTTTGCT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ACTGAACTGCACGCTCCGGGACTC-3′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TRAIL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CTGAAGCAGATGCAGGACAAGTAC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Human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GAAATGGTTTCCTCAGAGGTTCTC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;DengXian" w:hAnsi="等线;DengXian" w:eastAsia="等线;DengXian" w:cs="等线;DengXian"/>
                <w:kern w:val="0"/>
                <w:sz w:val="24"/>
                <w:szCs w:val="22"/>
                <w:lang w:eastAsia="en-US" w:bidi="en-US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24"/>
                <w:szCs w:val="22"/>
                <w:lang w:eastAsia="en-US" w:bidi="en-US"/>
              </w:rPr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FAM-AGCAGGGGCTGTTCATACTCTCTTCGT-BHQ1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L-6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CAGCAACAATTCCTGGCGATA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Human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AAGGCGAAAGCCCTCAATTT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CTGCTGGCACCCAGCGACTCG-3′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L-8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TCAGCTCTGCATCGTTTTGG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Human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GTTCCATTATCCGCTACATCTGA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TTGGCTGTTACTGCCAGGACCCATATGT-3′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MCP-1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 AATCATTCACCAGGCAAATTG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Human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 TTCTGTACTGCGGGTGGAAC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5'FAM-TTCCTACCACCAGCAACCCTGCCA-3′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IP-10</w:t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Forwardprimer5’-3’)GAAGATGTGCCTGTCCTGTGT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bidi="en-US"/>
              </w:rPr>
            </w:pPr>
            <w:r>
              <w:rPr>
                <w:kern w:val="0"/>
                <w:sz w:val="24"/>
                <w:lang w:bidi="en-US"/>
              </w:rPr>
              <w:t>(</w:t>
            </w:r>
            <w:r>
              <w:rPr>
                <w:kern w:val="0"/>
                <w:sz w:val="24"/>
                <w:lang w:eastAsia="en-US" w:bidi="en-US"/>
              </w:rPr>
              <w:t>Human</w:t>
            </w:r>
            <w:r>
              <w:rPr>
                <w:kern w:val="0"/>
                <w:sz w:val="24"/>
                <w:lang w:bidi="en-US"/>
              </w:rPr>
              <w:t>)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Reverseprimer5’-3')CGCTCAGGTCAGTGATGTTAA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(Probe5’-3')6Fam-TGGTGATGAGACCAGACTCCAGCTG-Tamra-p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  <w:tc>
          <w:tcPr>
            <w:tcW w:w="8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GAPDH</w:t>
            </w:r>
          </w:p>
        </w:tc>
        <w:tc>
          <w:tcPr>
            <w:tcW w:w="8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(Forward primer 5’-3’)GAAGGTGAAGGTCGGAGTC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(Human)</w:t>
            </w:r>
          </w:p>
        </w:tc>
        <w:tc>
          <w:tcPr>
            <w:tcW w:w="8700" w:type="dxa"/>
            <w:tcBorders/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(Reverse primer 5’-3')GAAGATGGTGATGGGATTTC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z w:val="24"/>
                <w:szCs w:val="22"/>
              </w:rPr>
            </w:pPr>
            <w:r>
              <w:rPr>
                <w:rFonts w:eastAsia="等线;DengXian" w:cs="等线;DengXian" w:ascii="等线;DengXian" w:hAnsi="等线;DengXian"/>
                <w:sz w:val="24"/>
                <w:szCs w:val="22"/>
              </w:rPr>
            </w:r>
          </w:p>
        </w:tc>
        <w:tc>
          <w:tcPr>
            <w:tcW w:w="8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(Probe 5’-3')5′ FAM-CAAGCTTCCCGTTCTCAGCC-3′ TAMRA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;DengXian" w:hAnsi="等线;DengXian" w:eastAsia="等线;DengXian" w:cs="等线;DengXian"/>
                <w:kern w:val="0"/>
                <w:sz w:val="24"/>
                <w:szCs w:val="22"/>
                <w:lang w:eastAsia="en-US" w:bidi="en-US"/>
              </w:rPr>
            </w:pPr>
            <w:r>
              <w:rPr>
                <w:rFonts w:eastAsia="等线;DengXian" w:cs="等线;DengXian" w:ascii="等线;DengXian" w:hAnsi="等线;DengXian"/>
                <w:kern w:val="0"/>
                <w:sz w:val="24"/>
                <w:szCs w:val="22"/>
                <w:lang w:eastAsia="en-US" w:bidi="en-US"/>
              </w:rPr>
            </w:r>
          </w:p>
        </w:tc>
        <w:tc>
          <w:tcPr>
            <w:tcW w:w="8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eastAsia="en-US" w:bidi="en-US"/>
              </w:rPr>
            </w:pPr>
            <w:r>
              <w:rPr>
                <w:kern w:val="0"/>
                <w:sz w:val="24"/>
                <w:lang w:eastAsia="en-US" w:bidi="en-US"/>
              </w:rPr>
            </w:r>
          </w:p>
        </w:tc>
      </w:tr>
    </w:tbl>
    <w:p>
      <w:pPr>
        <w:pStyle w:val="Normal"/>
        <w:rPr>
          <w:rFonts w:ascii="等线;DengXian" w:hAnsi="等线;DengXian" w:eastAsia="等线;DengXian" w:cs="等线;DengXian"/>
          <w:szCs w:val="22"/>
        </w:rPr>
      </w:pPr>
      <w:r>
        <w:rPr>
          <w:rFonts w:eastAsia="等线;DengXian" w:cs="等线;DengXian" w:ascii="等线;DengXian" w:hAnsi="等线;DengXian"/>
          <w:szCs w:val="22"/>
        </w:rPr>
      </w:r>
    </w:p>
    <w:p>
      <w:pPr>
        <w:pStyle w:val="Normal"/>
        <w:rPr>
          <w:rFonts w:ascii="等线;DengXian" w:hAnsi="等线;DengXian" w:eastAsia="等线;DengXian" w:cs="等线;DengXian"/>
          <w:szCs w:val="22"/>
        </w:rPr>
      </w:pPr>
      <w:r>
        <w:rPr>
          <w:rFonts w:eastAsia="等线;DengXian" w:cs="等线;DengXian" w:ascii="等线;DengXian" w:hAnsi="等线;DengXian"/>
          <w:szCs w:val="22"/>
        </w:rPr>
      </w:r>
    </w:p>
    <w:p>
      <w:pPr>
        <w:pStyle w:val="Normal"/>
        <w:spacing w:lineRule="auto" w:line="360"/>
        <w:ind w:firstLine="480"/>
        <w:rPr>
          <w:rFonts w:ascii="宋体;SimSun" w:hAnsi="宋体;SimSun" w:eastAsia="等线;DengXian" w:cs="宋体;SimSun"/>
          <w:sz w:val="24"/>
          <w:szCs w:val="22"/>
        </w:rPr>
      </w:pPr>
      <w:r>
        <w:rPr>
          <w:rFonts w:eastAsia="等线;DengXian" w:cs="宋体;SimSun" w:ascii="宋体;SimSun" w:hAnsi="宋体;SimSun"/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2:34:00Z</dcterms:created>
  <dc:creator>his</dc:creator>
  <dc:description/>
  <cp:keywords/>
  <dc:language>en-US</dc:language>
  <cp:lastModifiedBy>User</cp:lastModifiedBy>
  <dcterms:modified xsi:type="dcterms:W3CDTF">2017-01-22T15:49:00Z</dcterms:modified>
  <cp:revision>5</cp:revision>
  <dc:subject/>
  <dc:title/>
</cp:coreProperties>
</file>